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1D76" w:rsidRPr="00853D1D" w:rsidRDefault="00221D76" w:rsidP="0088333E">
      <w:pPr>
        <w:spacing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bookmarkStart w:id="0" w:name="_Toc423630232"/>
      <w:bookmarkStart w:id="1" w:name="_Toc423725638"/>
      <w:bookmarkStart w:id="2" w:name="_Toc425363328"/>
      <w:bookmarkStart w:id="3" w:name="_Toc423725615"/>
      <w:bookmarkStart w:id="4" w:name="_Toc423725689"/>
      <w:bookmarkStart w:id="5" w:name="_Toc424129526"/>
      <w:bookmarkStart w:id="6" w:name="_Toc425363466"/>
      <w:bookmarkStart w:id="7" w:name="_Toc423630236"/>
      <w:bookmarkStart w:id="8" w:name="_Toc423725642"/>
      <w:bookmarkStart w:id="9" w:name="_Toc425363332"/>
      <w:r w:rsidRPr="000B3624">
        <w:rPr>
          <w:rFonts w:ascii="Times New Roman" w:eastAsia="Calibri" w:hAnsi="Times New Roman" w:cs="Times New Roman"/>
          <w:bCs/>
          <w:sz w:val="24"/>
          <w:szCs w:val="24"/>
        </w:rPr>
        <w:t xml:space="preserve">Supplementary Table 1. </w:t>
      </w:r>
      <w:r w:rsidRPr="00853D1D">
        <w:rPr>
          <w:rFonts w:ascii="Times New Roman" w:eastAsia="Calibri" w:hAnsi="Times New Roman" w:cs="Times New Roman"/>
          <w:bCs/>
          <w:sz w:val="24"/>
          <w:szCs w:val="24"/>
        </w:rPr>
        <w:t>Descriptive table of patch-level variables. Divisions represent general sit</w:t>
      </w:r>
      <w:r w:rsidR="00177A22">
        <w:rPr>
          <w:rFonts w:ascii="Times New Roman" w:eastAsia="Calibri" w:hAnsi="Times New Roman" w:cs="Times New Roman"/>
          <w:bCs/>
          <w:sz w:val="24"/>
          <w:szCs w:val="24"/>
        </w:rPr>
        <w:t>e characteristics, disturbance</w:t>
      </w:r>
      <w:r w:rsidRPr="00853D1D">
        <w:rPr>
          <w:rFonts w:ascii="Times New Roman" w:eastAsia="Calibri" w:hAnsi="Times New Roman" w:cs="Times New Roman"/>
          <w:bCs/>
          <w:sz w:val="24"/>
          <w:szCs w:val="24"/>
        </w:rPr>
        <w:t>, and soil variables.</w:t>
      </w:r>
      <w:bookmarkEnd w:id="0"/>
      <w:bookmarkEnd w:id="1"/>
      <w:bookmarkEnd w:id="2"/>
    </w:p>
    <w:tbl>
      <w:tblPr>
        <w:tblStyle w:val="TableGrid1"/>
        <w:tblW w:w="93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8"/>
        <w:gridCol w:w="630"/>
        <w:gridCol w:w="720"/>
        <w:gridCol w:w="720"/>
        <w:gridCol w:w="630"/>
        <w:gridCol w:w="720"/>
        <w:gridCol w:w="810"/>
        <w:gridCol w:w="805"/>
        <w:gridCol w:w="900"/>
        <w:gridCol w:w="900"/>
        <w:gridCol w:w="707"/>
        <w:gridCol w:w="685"/>
        <w:gridCol w:w="588"/>
      </w:tblGrid>
      <w:tr w:rsidR="00777D4F" w:rsidRPr="00853D1D" w:rsidTr="00777D4F">
        <w:tc>
          <w:tcPr>
            <w:tcW w:w="558" w:type="dxa"/>
            <w:tcBorders>
              <w:top w:val="single" w:sz="4" w:space="0" w:color="auto"/>
              <w:bottom w:val="single" w:sz="18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18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Area (ha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8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Trap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8" w:space="0" w:color="auto"/>
            </w:tcBorders>
            <w:vAlign w:val="bottom"/>
          </w:tcPr>
          <w:p w:rsidR="00777D4F" w:rsidRPr="00853D1D" w:rsidRDefault="00777D4F" w:rsidP="002050D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Edge:Area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Age</w:t>
            </w:r>
          </w:p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8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Time Since Burn 201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Time Since Burn 2012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18" w:space="0" w:color="auto"/>
            </w:tcBorders>
            <w:vAlign w:val="bottom"/>
          </w:tcPr>
          <w:p w:rsidR="00777D4F" w:rsidRDefault="00777D4F" w:rsidP="00777D4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itter</w:t>
            </w:r>
          </w:p>
          <w:p w:rsidR="00777D4F" w:rsidRDefault="00777D4F" w:rsidP="00777D4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epth</w:t>
            </w:r>
          </w:p>
          <w:p w:rsidR="00777D4F" w:rsidRPr="00853D1D" w:rsidRDefault="00777D4F" w:rsidP="00777D4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cm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18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Organic Matter</w:t>
            </w:r>
          </w:p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%</w:t>
            </w: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8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Bulk Density (g/cm</w:t>
            </w:r>
            <w:r w:rsidRPr="00777D4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3</w:t>
            </w: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18" w:space="0" w:color="auto"/>
            </w:tcBorders>
            <w:vAlign w:val="bottom"/>
          </w:tcPr>
          <w:p w:rsidR="00777D4F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Sand</w:t>
            </w:r>
          </w:p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18" w:space="0" w:color="auto"/>
            </w:tcBorders>
            <w:vAlign w:val="bottom"/>
          </w:tcPr>
          <w:p w:rsidR="00777D4F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Clay</w:t>
            </w:r>
          </w:p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18" w:space="0" w:color="auto"/>
            </w:tcBorders>
            <w:vAlign w:val="bottom"/>
          </w:tcPr>
          <w:p w:rsidR="00777D4F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ilt</w:t>
            </w:r>
          </w:p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(%)</w:t>
            </w:r>
          </w:p>
        </w:tc>
      </w:tr>
      <w:tr w:rsidR="00777D4F" w:rsidRPr="00853D1D" w:rsidTr="00777D4F">
        <w:tc>
          <w:tcPr>
            <w:tcW w:w="558" w:type="dxa"/>
            <w:tcBorders>
              <w:top w:val="single" w:sz="18" w:space="0" w:color="auto"/>
            </w:tcBorders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18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20" w:type="dxa"/>
            <w:tcBorders>
              <w:top w:val="single" w:sz="18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18" w:space="0" w:color="auto"/>
            </w:tcBorders>
            <w:vAlign w:val="bottom"/>
          </w:tcPr>
          <w:p w:rsidR="00777D4F" w:rsidRPr="00853D1D" w:rsidRDefault="00777D4F" w:rsidP="002050D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4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18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18" w:space="0" w:color="auto"/>
              <w:right w:val="single" w:sz="4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single" w:sz="18" w:space="0" w:color="auto"/>
            </w:tcBorders>
            <w:vAlign w:val="bottom"/>
          </w:tcPr>
          <w:p w:rsidR="00777D4F" w:rsidRPr="00777D4F" w:rsidRDefault="00777D4F" w:rsidP="00777D4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900" w:type="dxa"/>
            <w:tcBorders>
              <w:top w:val="single" w:sz="18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707" w:type="dxa"/>
            <w:tcBorders>
              <w:top w:val="single" w:sz="18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685" w:type="dxa"/>
            <w:tcBorders>
              <w:top w:val="single" w:sz="18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588" w:type="dxa"/>
            <w:tcBorders>
              <w:top w:val="single" w:sz="18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74.9</w:t>
            </w:r>
          </w:p>
        </w:tc>
      </w:tr>
      <w:tr w:rsidR="00777D4F" w:rsidRPr="00853D1D" w:rsidTr="00777D4F">
        <w:tc>
          <w:tcPr>
            <w:tcW w:w="558" w:type="dxa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050D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vAlign w:val="bottom"/>
          </w:tcPr>
          <w:p w:rsidR="00777D4F" w:rsidRPr="00777D4F" w:rsidRDefault="00777D4F" w:rsidP="00777D4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90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707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685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588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63.0</w:t>
            </w:r>
          </w:p>
        </w:tc>
      </w:tr>
      <w:tr w:rsidR="00777D4F" w:rsidRPr="00853D1D" w:rsidTr="00777D4F">
        <w:tc>
          <w:tcPr>
            <w:tcW w:w="558" w:type="dxa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050D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5" w:type="dxa"/>
            <w:vAlign w:val="bottom"/>
          </w:tcPr>
          <w:p w:rsidR="00777D4F" w:rsidRPr="00777D4F" w:rsidRDefault="00777D4F" w:rsidP="00777D4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7D4F">
              <w:rPr>
                <w:rFonts w:ascii="Times New Roman" w:eastAsia="Calibri" w:hAnsi="Times New Roman" w:cs="Times New Roman"/>
                <w:sz w:val="20"/>
                <w:szCs w:val="20"/>
              </w:rPr>
              <w:t>7.28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90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707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685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588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61.6</w:t>
            </w:r>
          </w:p>
        </w:tc>
      </w:tr>
      <w:tr w:rsidR="00777D4F" w:rsidRPr="00853D1D" w:rsidTr="00777D4F">
        <w:tc>
          <w:tcPr>
            <w:tcW w:w="558" w:type="dxa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050D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5" w:type="dxa"/>
            <w:vAlign w:val="bottom"/>
          </w:tcPr>
          <w:p w:rsidR="00777D4F" w:rsidRPr="00777D4F" w:rsidRDefault="00777D4F" w:rsidP="00777D4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7D4F">
              <w:rPr>
                <w:rFonts w:ascii="Times New Roman" w:eastAsia="Calibri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90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707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28.8</w:t>
            </w:r>
          </w:p>
        </w:tc>
        <w:tc>
          <w:tcPr>
            <w:tcW w:w="685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588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47.6</w:t>
            </w:r>
          </w:p>
        </w:tc>
      </w:tr>
      <w:tr w:rsidR="00777D4F" w:rsidRPr="00853D1D" w:rsidTr="00777D4F">
        <w:tc>
          <w:tcPr>
            <w:tcW w:w="558" w:type="dxa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050D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5" w:type="dxa"/>
            <w:vAlign w:val="bottom"/>
          </w:tcPr>
          <w:p w:rsidR="00777D4F" w:rsidRPr="00777D4F" w:rsidRDefault="00777D4F" w:rsidP="00777D4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8</w:t>
            </w:r>
            <w:r w:rsidRPr="00777D4F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90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707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685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588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59.2</w:t>
            </w:r>
          </w:p>
        </w:tc>
      </w:tr>
      <w:tr w:rsidR="00777D4F" w:rsidRPr="00853D1D" w:rsidTr="00777D4F">
        <w:tc>
          <w:tcPr>
            <w:tcW w:w="558" w:type="dxa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050D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05" w:type="dxa"/>
            <w:vAlign w:val="bottom"/>
          </w:tcPr>
          <w:p w:rsidR="00777D4F" w:rsidRPr="00777D4F" w:rsidRDefault="00777D4F" w:rsidP="00777D4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7D4F">
              <w:rPr>
                <w:rFonts w:ascii="Times New Roman" w:eastAsia="Calibri" w:hAnsi="Times New Roman" w:cs="Times New Roman"/>
                <w:sz w:val="20"/>
                <w:szCs w:val="20"/>
              </w:rPr>
              <w:t>6.48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90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707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685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588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46.8</w:t>
            </w:r>
          </w:p>
        </w:tc>
      </w:tr>
      <w:tr w:rsidR="00777D4F" w:rsidRPr="00853D1D" w:rsidTr="00777D4F">
        <w:tc>
          <w:tcPr>
            <w:tcW w:w="558" w:type="dxa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050D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5" w:type="dxa"/>
            <w:vAlign w:val="bottom"/>
          </w:tcPr>
          <w:p w:rsidR="00777D4F" w:rsidRPr="00777D4F" w:rsidRDefault="00777D4F" w:rsidP="00777D4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7D4F">
              <w:rPr>
                <w:rFonts w:ascii="Times New Roman" w:eastAsia="Calibri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90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707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685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34.0</w:t>
            </w:r>
          </w:p>
        </w:tc>
        <w:tc>
          <w:tcPr>
            <w:tcW w:w="588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53.5</w:t>
            </w:r>
          </w:p>
        </w:tc>
      </w:tr>
      <w:tr w:rsidR="00777D4F" w:rsidRPr="00853D1D" w:rsidTr="00777D4F">
        <w:tc>
          <w:tcPr>
            <w:tcW w:w="558" w:type="dxa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050D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vAlign w:val="bottom"/>
          </w:tcPr>
          <w:p w:rsidR="00777D4F" w:rsidRPr="00777D4F" w:rsidRDefault="00777D4F" w:rsidP="00777D4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90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707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685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588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59.6</w:t>
            </w:r>
          </w:p>
        </w:tc>
      </w:tr>
      <w:tr w:rsidR="00777D4F" w:rsidRPr="00853D1D" w:rsidTr="00777D4F">
        <w:tc>
          <w:tcPr>
            <w:tcW w:w="558" w:type="dxa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050D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5" w:type="dxa"/>
            <w:vAlign w:val="bottom"/>
          </w:tcPr>
          <w:p w:rsidR="00777D4F" w:rsidRPr="00777D4F" w:rsidRDefault="00777D4F" w:rsidP="00777D4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7D4F">
              <w:rPr>
                <w:rFonts w:ascii="Times New Roman" w:eastAsia="Calibri" w:hAnsi="Times New Roman" w:cs="Times New Roman"/>
                <w:sz w:val="20"/>
                <w:szCs w:val="20"/>
              </w:rPr>
              <w:t>3.39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90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707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685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20.4</w:t>
            </w:r>
          </w:p>
        </w:tc>
        <w:tc>
          <w:tcPr>
            <w:tcW w:w="588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51.9</w:t>
            </w:r>
          </w:p>
        </w:tc>
      </w:tr>
      <w:tr w:rsidR="00777D4F" w:rsidRPr="00853D1D" w:rsidTr="00777D4F">
        <w:tc>
          <w:tcPr>
            <w:tcW w:w="558" w:type="dxa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050D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vAlign w:val="bottom"/>
          </w:tcPr>
          <w:p w:rsidR="00777D4F" w:rsidRPr="00777D4F" w:rsidRDefault="00777D4F" w:rsidP="00777D4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7D4F">
              <w:rPr>
                <w:rFonts w:ascii="Times New Roman" w:eastAsia="Calibri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90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707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46.4</w:t>
            </w:r>
          </w:p>
        </w:tc>
        <w:tc>
          <w:tcPr>
            <w:tcW w:w="685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588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34.6</w:t>
            </w:r>
          </w:p>
        </w:tc>
      </w:tr>
      <w:tr w:rsidR="00777D4F" w:rsidRPr="00853D1D" w:rsidTr="00777D4F">
        <w:tc>
          <w:tcPr>
            <w:tcW w:w="558" w:type="dxa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050D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5" w:type="dxa"/>
            <w:vAlign w:val="bottom"/>
          </w:tcPr>
          <w:p w:rsidR="00777D4F" w:rsidRPr="00777D4F" w:rsidRDefault="00777D4F" w:rsidP="00777D4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7D4F">
              <w:rPr>
                <w:rFonts w:ascii="Times New Roman" w:eastAsia="Calibri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90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707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685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588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55.1</w:t>
            </w:r>
          </w:p>
        </w:tc>
      </w:tr>
      <w:tr w:rsidR="00777D4F" w:rsidRPr="00853D1D" w:rsidTr="00777D4F">
        <w:tc>
          <w:tcPr>
            <w:tcW w:w="558" w:type="dxa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050D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5" w:type="dxa"/>
            <w:vAlign w:val="bottom"/>
          </w:tcPr>
          <w:p w:rsidR="00777D4F" w:rsidRPr="00777D4F" w:rsidRDefault="00777D4F" w:rsidP="00777D4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7D4F">
              <w:rPr>
                <w:rFonts w:ascii="Times New Roman" w:eastAsia="Calibri" w:hAnsi="Times New Roman" w:cs="Times New Roman"/>
                <w:sz w:val="20"/>
                <w:szCs w:val="20"/>
              </w:rPr>
              <w:t>6.17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90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707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685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588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62.9</w:t>
            </w:r>
          </w:p>
        </w:tc>
      </w:tr>
      <w:tr w:rsidR="00777D4F" w:rsidRPr="00853D1D" w:rsidTr="00777D4F">
        <w:tc>
          <w:tcPr>
            <w:tcW w:w="558" w:type="dxa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3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050D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5" w:type="dxa"/>
            <w:vAlign w:val="bottom"/>
          </w:tcPr>
          <w:p w:rsidR="00777D4F" w:rsidRPr="00777D4F" w:rsidRDefault="00777D4F" w:rsidP="00777D4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7D4F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90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707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685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588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78.5</w:t>
            </w:r>
          </w:p>
        </w:tc>
      </w:tr>
      <w:tr w:rsidR="00777D4F" w:rsidRPr="00853D1D" w:rsidTr="00777D4F">
        <w:tc>
          <w:tcPr>
            <w:tcW w:w="558" w:type="dxa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3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050D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5" w:type="dxa"/>
            <w:vAlign w:val="bottom"/>
          </w:tcPr>
          <w:p w:rsidR="00777D4F" w:rsidRPr="00777D4F" w:rsidRDefault="00777D4F" w:rsidP="00777D4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7D4F">
              <w:rPr>
                <w:rFonts w:ascii="Times New Roman" w:eastAsia="Calibri" w:hAnsi="Times New Roman" w:cs="Times New Roman"/>
                <w:sz w:val="20"/>
                <w:szCs w:val="20"/>
              </w:rPr>
              <w:t>5.14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90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707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685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588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63.6</w:t>
            </w:r>
          </w:p>
        </w:tc>
      </w:tr>
      <w:tr w:rsidR="00777D4F" w:rsidRPr="00853D1D" w:rsidTr="00777D4F">
        <w:tc>
          <w:tcPr>
            <w:tcW w:w="558" w:type="dxa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3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050D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5" w:type="dxa"/>
            <w:vAlign w:val="bottom"/>
          </w:tcPr>
          <w:p w:rsidR="00777D4F" w:rsidRPr="00777D4F" w:rsidRDefault="00777D4F" w:rsidP="00777D4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7D4F">
              <w:rPr>
                <w:rFonts w:ascii="Times New Roman" w:eastAsia="Calibri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90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707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685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588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50.7</w:t>
            </w:r>
          </w:p>
        </w:tc>
      </w:tr>
      <w:tr w:rsidR="00777D4F" w:rsidRPr="00853D1D" w:rsidTr="00777D4F">
        <w:tc>
          <w:tcPr>
            <w:tcW w:w="558" w:type="dxa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3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050D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vAlign w:val="bottom"/>
          </w:tcPr>
          <w:p w:rsidR="00777D4F" w:rsidRPr="00777D4F" w:rsidRDefault="00777D4F" w:rsidP="00777D4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7D4F">
              <w:rPr>
                <w:rFonts w:ascii="Times New Roman" w:eastAsia="Calibri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90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707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685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588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40.6</w:t>
            </w:r>
          </w:p>
        </w:tc>
      </w:tr>
      <w:tr w:rsidR="00777D4F" w:rsidRPr="00853D1D" w:rsidTr="00777D4F">
        <w:tc>
          <w:tcPr>
            <w:tcW w:w="558" w:type="dxa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3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050D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05" w:type="dxa"/>
            <w:vAlign w:val="bottom"/>
          </w:tcPr>
          <w:p w:rsidR="00777D4F" w:rsidRPr="00777D4F" w:rsidRDefault="00777D4F" w:rsidP="00777D4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7D4F">
              <w:rPr>
                <w:rFonts w:ascii="Times New Roman" w:eastAsia="Calibri" w:hAnsi="Times New Roman" w:cs="Times New Roman"/>
                <w:sz w:val="20"/>
                <w:szCs w:val="20"/>
              </w:rPr>
              <w:t>3.8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90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707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685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588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72.4</w:t>
            </w:r>
          </w:p>
        </w:tc>
      </w:tr>
      <w:tr w:rsidR="00777D4F" w:rsidRPr="00853D1D" w:rsidTr="00777D4F">
        <w:tc>
          <w:tcPr>
            <w:tcW w:w="558" w:type="dxa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3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050D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05" w:type="dxa"/>
            <w:vAlign w:val="bottom"/>
          </w:tcPr>
          <w:p w:rsidR="00777D4F" w:rsidRPr="00777D4F" w:rsidRDefault="00777D4F" w:rsidP="00777D4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7D4F">
              <w:rPr>
                <w:rFonts w:ascii="Times New Roman" w:eastAsia="Calibri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90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707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685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588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52.7</w:t>
            </w:r>
          </w:p>
        </w:tc>
      </w:tr>
      <w:tr w:rsidR="00777D4F" w:rsidRPr="00853D1D" w:rsidTr="00777D4F">
        <w:tc>
          <w:tcPr>
            <w:tcW w:w="558" w:type="dxa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3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050D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vAlign w:val="bottom"/>
          </w:tcPr>
          <w:p w:rsidR="00777D4F" w:rsidRPr="00777D4F" w:rsidRDefault="00777D4F" w:rsidP="00777D4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90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707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55.2</w:t>
            </w:r>
          </w:p>
        </w:tc>
        <w:tc>
          <w:tcPr>
            <w:tcW w:w="685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588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25.7</w:t>
            </w:r>
          </w:p>
        </w:tc>
      </w:tr>
      <w:tr w:rsidR="00777D4F" w:rsidRPr="00853D1D" w:rsidTr="00777D4F">
        <w:tc>
          <w:tcPr>
            <w:tcW w:w="558" w:type="dxa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050D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vAlign w:val="bottom"/>
          </w:tcPr>
          <w:p w:rsidR="00777D4F" w:rsidRPr="00777D4F" w:rsidRDefault="00777D4F" w:rsidP="00777D4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90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707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47.5</w:t>
            </w:r>
          </w:p>
        </w:tc>
        <w:tc>
          <w:tcPr>
            <w:tcW w:w="685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588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36.4</w:t>
            </w:r>
          </w:p>
        </w:tc>
      </w:tr>
      <w:tr w:rsidR="00777D4F" w:rsidRPr="00853D1D" w:rsidTr="00777D4F">
        <w:trPr>
          <w:trHeight w:val="225"/>
        </w:trPr>
        <w:tc>
          <w:tcPr>
            <w:tcW w:w="558" w:type="dxa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3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050D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vAlign w:val="bottom"/>
          </w:tcPr>
          <w:p w:rsidR="00777D4F" w:rsidRPr="00777D4F" w:rsidRDefault="00777D4F" w:rsidP="00777D4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7D4F">
              <w:rPr>
                <w:rFonts w:ascii="Times New Roman" w:eastAsia="Calibri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90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707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685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588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76.6</w:t>
            </w:r>
          </w:p>
        </w:tc>
      </w:tr>
      <w:tr w:rsidR="00777D4F" w:rsidRPr="00853D1D" w:rsidTr="00777D4F">
        <w:trPr>
          <w:trHeight w:val="270"/>
        </w:trPr>
        <w:tc>
          <w:tcPr>
            <w:tcW w:w="558" w:type="dxa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3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050D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5" w:type="dxa"/>
            <w:vAlign w:val="bottom"/>
          </w:tcPr>
          <w:p w:rsidR="00777D4F" w:rsidRPr="00777D4F" w:rsidRDefault="00777D4F" w:rsidP="00777D4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90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707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53.1</w:t>
            </w:r>
          </w:p>
        </w:tc>
        <w:tc>
          <w:tcPr>
            <w:tcW w:w="685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588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32.5</w:t>
            </w:r>
          </w:p>
        </w:tc>
      </w:tr>
      <w:tr w:rsidR="00777D4F" w:rsidRPr="00853D1D" w:rsidTr="00777D4F">
        <w:trPr>
          <w:trHeight w:val="270"/>
        </w:trPr>
        <w:tc>
          <w:tcPr>
            <w:tcW w:w="558" w:type="dxa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3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050D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5" w:type="dxa"/>
            <w:vAlign w:val="bottom"/>
          </w:tcPr>
          <w:p w:rsidR="00777D4F" w:rsidRPr="00777D4F" w:rsidRDefault="00777D4F" w:rsidP="00777D4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77D4F">
              <w:rPr>
                <w:rFonts w:ascii="Times New Roman" w:eastAsia="Calibri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900" w:type="dxa"/>
            <w:tcBorders>
              <w:left w:val="nil"/>
            </w:tcBorders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900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707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685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588" w:type="dxa"/>
            <w:vAlign w:val="bottom"/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3D1D">
              <w:rPr>
                <w:rFonts w:ascii="Times New Roman" w:eastAsia="Calibri" w:hAnsi="Times New Roman" w:cs="Times New Roman"/>
                <w:sz w:val="20"/>
                <w:szCs w:val="20"/>
              </w:rPr>
              <w:t>67.7</w:t>
            </w:r>
          </w:p>
        </w:tc>
      </w:tr>
      <w:tr w:rsidR="00777D4F" w:rsidRPr="00853D1D" w:rsidTr="00777D4F">
        <w:tc>
          <w:tcPr>
            <w:tcW w:w="558" w:type="dxa"/>
            <w:tcBorders>
              <w:bottom w:val="single" w:sz="18" w:space="0" w:color="auto"/>
            </w:tcBorders>
          </w:tcPr>
          <w:p w:rsidR="00777D4F" w:rsidRPr="00853D1D" w:rsidRDefault="00777D4F" w:rsidP="00221D7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18" w:space="0" w:color="auto"/>
            </w:tcBorders>
          </w:tcPr>
          <w:p w:rsidR="00777D4F" w:rsidRPr="00853D1D" w:rsidRDefault="00777D4F" w:rsidP="00221D7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18" w:space="0" w:color="auto"/>
            </w:tcBorders>
          </w:tcPr>
          <w:p w:rsidR="00777D4F" w:rsidRPr="00853D1D" w:rsidRDefault="00777D4F" w:rsidP="00221D7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18" w:space="0" w:color="auto"/>
            </w:tcBorders>
            <w:vAlign w:val="bottom"/>
          </w:tcPr>
          <w:p w:rsidR="00777D4F" w:rsidRPr="00853D1D" w:rsidRDefault="00777D4F" w:rsidP="002050D0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auto"/>
              <w:bottom w:val="single" w:sz="18" w:space="0" w:color="auto"/>
            </w:tcBorders>
          </w:tcPr>
          <w:p w:rsidR="00777D4F" w:rsidRPr="00853D1D" w:rsidRDefault="00777D4F" w:rsidP="00221D7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18" w:space="0" w:color="auto"/>
            </w:tcBorders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18" w:space="0" w:color="auto"/>
              <w:right w:val="single" w:sz="4" w:space="0" w:color="auto"/>
            </w:tcBorders>
          </w:tcPr>
          <w:p w:rsidR="00777D4F" w:rsidRPr="00853D1D" w:rsidRDefault="00777D4F" w:rsidP="00221D7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bottom w:val="single" w:sz="18" w:space="0" w:color="auto"/>
            </w:tcBorders>
            <w:vAlign w:val="bottom"/>
          </w:tcPr>
          <w:p w:rsidR="00777D4F" w:rsidRPr="00853D1D" w:rsidRDefault="00777D4F" w:rsidP="00777D4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single" w:sz="18" w:space="0" w:color="auto"/>
            </w:tcBorders>
          </w:tcPr>
          <w:p w:rsidR="00777D4F" w:rsidRPr="00853D1D" w:rsidRDefault="00777D4F" w:rsidP="00221D7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:rsidR="00777D4F" w:rsidRPr="00853D1D" w:rsidRDefault="00777D4F" w:rsidP="00221D7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tcBorders>
              <w:bottom w:val="single" w:sz="18" w:space="0" w:color="auto"/>
            </w:tcBorders>
          </w:tcPr>
          <w:p w:rsidR="00777D4F" w:rsidRPr="00853D1D" w:rsidRDefault="00777D4F" w:rsidP="00221D7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tcBorders>
              <w:bottom w:val="single" w:sz="18" w:space="0" w:color="auto"/>
            </w:tcBorders>
          </w:tcPr>
          <w:p w:rsidR="00777D4F" w:rsidRPr="00853D1D" w:rsidRDefault="00777D4F" w:rsidP="00221D7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88" w:type="dxa"/>
            <w:tcBorders>
              <w:bottom w:val="single" w:sz="18" w:space="0" w:color="auto"/>
            </w:tcBorders>
          </w:tcPr>
          <w:p w:rsidR="00777D4F" w:rsidRPr="00853D1D" w:rsidRDefault="00777D4F" w:rsidP="00221D7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221D76" w:rsidRPr="00853D1D" w:rsidRDefault="00221D76" w:rsidP="00221D76">
      <w:pPr>
        <w:spacing w:line="240" w:lineRule="auto"/>
        <w:rPr>
          <w:rFonts w:ascii="Calibri" w:eastAsia="Calibri" w:hAnsi="Calibri" w:cs="Times New Roman"/>
          <w:b/>
          <w:bCs/>
          <w:sz w:val="18"/>
          <w:szCs w:val="18"/>
        </w:rPr>
        <w:sectPr w:rsidR="00221D76" w:rsidRPr="00853D1D" w:rsidSect="00CF067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853D1D">
        <w:rPr>
          <w:rFonts w:ascii="Calibri" w:eastAsia="Calibri" w:hAnsi="Calibri" w:cs="Times New Roman"/>
          <w:b/>
          <w:bCs/>
          <w:sz w:val="18"/>
          <w:szCs w:val="18"/>
        </w:rPr>
        <w:br w:type="page"/>
      </w:r>
    </w:p>
    <w:p w:rsidR="00EA5F79" w:rsidRPr="0051210B" w:rsidRDefault="00EA5F79" w:rsidP="00EA5F79">
      <w:pPr>
        <w:pStyle w:val="Caption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51210B">
        <w:rPr>
          <w:rFonts w:ascii="Times New Roman" w:hAnsi="Times New Roman" w:cs="Times New Roman"/>
          <w:b w:val="0"/>
          <w:color w:val="auto"/>
          <w:sz w:val="24"/>
          <w:szCs w:val="24"/>
        </w:rPr>
        <w:lastRenderedPageBreak/>
        <w:t xml:space="preserve">Supplementary Figure </w:t>
      </w:r>
      <w:r w:rsidRPr="0051210B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begin"/>
      </w:r>
      <w:r w:rsidRPr="0051210B">
        <w:rPr>
          <w:rFonts w:ascii="Times New Roman" w:hAnsi="Times New Roman" w:cs="Times New Roman"/>
          <w:b w:val="0"/>
          <w:color w:val="auto"/>
          <w:sz w:val="24"/>
          <w:szCs w:val="24"/>
        </w:rPr>
        <w:instrText xml:space="preserve"> SEQ Supplementary_Figure \* ARABIC </w:instrText>
      </w:r>
      <w:r w:rsidRPr="0051210B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separate"/>
      </w:r>
      <w:r w:rsidRPr="0051210B"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  <w:t>1</w:t>
      </w:r>
      <w:r w:rsidRPr="0051210B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end"/>
      </w:r>
      <w:r w:rsidRPr="0051210B">
        <w:rPr>
          <w:rFonts w:ascii="Times New Roman" w:hAnsi="Times New Roman" w:cs="Times New Roman"/>
          <w:b w:val="0"/>
          <w:color w:val="auto"/>
          <w:sz w:val="24"/>
          <w:szCs w:val="24"/>
        </w:rPr>
        <w:t>. Diagram of sampling methods. Pitfall traps and vegetation quadrats were spaced 25</w:t>
      </w:r>
      <w:r w:rsidR="00EF56D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51210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m apart along </w:t>
      </w:r>
      <w:proofErr w:type="gramStart"/>
      <w:r w:rsidRPr="0051210B">
        <w:rPr>
          <w:rFonts w:ascii="Times New Roman" w:hAnsi="Times New Roman" w:cs="Times New Roman"/>
          <w:b w:val="0"/>
          <w:color w:val="auto"/>
          <w:sz w:val="24"/>
          <w:szCs w:val="24"/>
        </w:rPr>
        <w:t>the transect</w:t>
      </w:r>
      <w:proofErr w:type="gramEnd"/>
      <w:r w:rsidRPr="0051210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Paired vegetation quadrats were measured on either side of the pitfall traps adjacent to </w:t>
      </w:r>
      <w:proofErr w:type="gramStart"/>
      <w:r w:rsidRPr="0051210B">
        <w:rPr>
          <w:rFonts w:ascii="Times New Roman" w:hAnsi="Times New Roman" w:cs="Times New Roman"/>
          <w:b w:val="0"/>
          <w:color w:val="auto"/>
          <w:sz w:val="24"/>
          <w:szCs w:val="24"/>
        </w:rPr>
        <w:t>the transect</w:t>
      </w:r>
      <w:proofErr w:type="gramEnd"/>
      <w:r w:rsidRPr="0051210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nd averaged. Bait stations were place 8.3</w:t>
      </w:r>
      <w:r w:rsidR="00EF56D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51210B">
        <w:rPr>
          <w:rFonts w:ascii="Times New Roman" w:hAnsi="Times New Roman" w:cs="Times New Roman"/>
          <w:b w:val="0"/>
          <w:color w:val="auto"/>
          <w:sz w:val="24"/>
          <w:szCs w:val="24"/>
        </w:rPr>
        <w:t>m from each pitfall trap.</w:t>
      </w:r>
      <w:bookmarkStart w:id="10" w:name="_GoBack"/>
      <w:bookmarkEnd w:id="3"/>
      <w:bookmarkEnd w:id="4"/>
      <w:bookmarkEnd w:id="5"/>
      <w:bookmarkEnd w:id="6"/>
      <w:bookmarkEnd w:id="10"/>
    </w:p>
    <w:p w:rsidR="00EA5F79" w:rsidRPr="0051210B" w:rsidRDefault="00EA5F79" w:rsidP="00EA5F7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1210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EA17A28" wp14:editId="23D83637">
            <wp:extent cx="4855779" cy="1247069"/>
            <wp:effectExtent l="0" t="0" r="2540" b="0"/>
            <wp:docPr id="2" name="Picture 2" descr="C:\Users\Kaitlin\Google Drive\Miami Research\Dissertation\Transect_fi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aitlin\Google Drive\Miami Research\Dissertation\Transect_fig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5856" cy="12496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5F79" w:rsidRPr="0051210B" w:rsidRDefault="00EA5F79" w:rsidP="00EA5F7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21D76" w:rsidRDefault="00221D76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A5F79" w:rsidRPr="0051210B" w:rsidRDefault="00EA5F79" w:rsidP="00EA5F79">
      <w:pPr>
        <w:pStyle w:val="Caption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51210B">
        <w:rPr>
          <w:rFonts w:ascii="Times New Roman" w:hAnsi="Times New Roman" w:cs="Times New Roman"/>
          <w:b w:val="0"/>
          <w:color w:val="auto"/>
          <w:sz w:val="24"/>
          <w:szCs w:val="24"/>
        </w:rPr>
        <w:lastRenderedPageBreak/>
        <w:t xml:space="preserve">Supplementary Table </w:t>
      </w:r>
      <w:r w:rsidR="00221D76">
        <w:rPr>
          <w:rFonts w:ascii="Times New Roman" w:hAnsi="Times New Roman" w:cs="Times New Roman"/>
          <w:b w:val="0"/>
          <w:color w:val="auto"/>
          <w:sz w:val="24"/>
          <w:szCs w:val="24"/>
        </w:rPr>
        <w:t>2</w:t>
      </w:r>
      <w:r w:rsidRPr="0051210B">
        <w:rPr>
          <w:rFonts w:ascii="Times New Roman" w:hAnsi="Times New Roman" w:cs="Times New Roman"/>
          <w:b w:val="0"/>
          <w:color w:val="auto"/>
          <w:sz w:val="24"/>
          <w:szCs w:val="24"/>
        </w:rPr>
        <w:t>. Abundance and richness of associated mites for ant species collected with baits. The horizontal division separates ant species with and without mites.</w:t>
      </w:r>
      <w:bookmarkEnd w:id="7"/>
      <w:bookmarkEnd w:id="8"/>
      <w:bookmarkEnd w:id="9"/>
    </w:p>
    <w:tbl>
      <w:tblPr>
        <w:tblW w:w="6777" w:type="dxa"/>
        <w:tblInd w:w="108" w:type="dxa"/>
        <w:tblLook w:val="04A0" w:firstRow="1" w:lastRow="0" w:firstColumn="1" w:lastColumn="0" w:noHBand="0" w:noVBand="1"/>
      </w:tblPr>
      <w:tblGrid>
        <w:gridCol w:w="3076"/>
        <w:gridCol w:w="1309"/>
        <w:gridCol w:w="1083"/>
        <w:gridCol w:w="1309"/>
      </w:tblGrid>
      <w:tr w:rsidR="00EA5F79" w:rsidRPr="0051210B" w:rsidTr="00221D76">
        <w:trPr>
          <w:trHeight w:val="300"/>
        </w:trPr>
        <w:tc>
          <w:tcPr>
            <w:tcW w:w="3076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hAnsi="Times New Roman" w:cs="Times New Roman"/>
                <w:sz w:val="24"/>
                <w:szCs w:val="24"/>
              </w:rPr>
              <w:t>Ant Species</w:t>
            </w:r>
          </w:p>
        </w:tc>
        <w:tc>
          <w:tcPr>
            <w:tcW w:w="1309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hAnsi="Times New Roman" w:cs="Times New Roman"/>
                <w:sz w:val="24"/>
                <w:szCs w:val="24"/>
              </w:rPr>
              <w:t>Mite Abundance</w:t>
            </w:r>
          </w:p>
        </w:tc>
        <w:tc>
          <w:tcPr>
            <w:tcW w:w="1083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hAnsi="Times New Roman" w:cs="Times New Roman"/>
                <w:sz w:val="24"/>
                <w:szCs w:val="24"/>
              </w:rPr>
              <w:t>Mite Richness</w:t>
            </w:r>
          </w:p>
        </w:tc>
        <w:tc>
          <w:tcPr>
            <w:tcW w:w="1309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hAnsi="Times New Roman" w:cs="Times New Roman"/>
                <w:sz w:val="24"/>
                <w:szCs w:val="24"/>
              </w:rPr>
              <w:t>Ant Abundance</w:t>
            </w:r>
          </w:p>
        </w:tc>
      </w:tr>
      <w:tr w:rsidR="00EA5F79" w:rsidRPr="0051210B" w:rsidTr="00221D76">
        <w:trPr>
          <w:trHeight w:val="300"/>
        </w:trPr>
        <w:tc>
          <w:tcPr>
            <w:tcW w:w="30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nomorium</w:t>
            </w:r>
            <w:proofErr w:type="spellEnd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minimum</w:t>
            </w:r>
          </w:p>
        </w:tc>
        <w:tc>
          <w:tcPr>
            <w:tcW w:w="130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0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82521</w:t>
            </w:r>
          </w:p>
        </w:tc>
      </w:tr>
      <w:tr w:rsidR="00EA5F79" w:rsidRPr="0051210B" w:rsidTr="00221D76">
        <w:trPr>
          <w:trHeight w:val="30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apinoma</w:t>
            </w:r>
            <w:proofErr w:type="spellEnd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essil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5673</w:t>
            </w:r>
          </w:p>
        </w:tc>
      </w:tr>
      <w:tr w:rsidR="00EA5F79" w:rsidRPr="0051210B" w:rsidTr="00221D76">
        <w:trPr>
          <w:trHeight w:val="30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rmica</w:t>
            </w:r>
            <w:proofErr w:type="spellEnd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merican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93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3693</w:t>
            </w:r>
          </w:p>
        </w:tc>
      </w:tr>
      <w:tr w:rsidR="00EA5F79" w:rsidRPr="0051210B" w:rsidTr="00221D76">
        <w:trPr>
          <w:trHeight w:val="30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sius</w:t>
            </w:r>
            <w:proofErr w:type="spellEnd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oniger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2583</w:t>
            </w:r>
          </w:p>
        </w:tc>
      </w:tr>
      <w:tr w:rsidR="00EA5F79" w:rsidRPr="0051210B" w:rsidTr="00221D76">
        <w:trPr>
          <w:trHeight w:val="30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tramorium</w:t>
            </w:r>
            <w:proofErr w:type="spellEnd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espitum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2400</w:t>
            </w:r>
          </w:p>
        </w:tc>
      </w:tr>
      <w:tr w:rsidR="00EA5F79" w:rsidRPr="0051210B" w:rsidTr="00221D76">
        <w:trPr>
          <w:trHeight w:val="30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phaenogaster</w:t>
            </w:r>
            <w:proofErr w:type="spellEnd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udis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1724</w:t>
            </w:r>
          </w:p>
        </w:tc>
      </w:tr>
      <w:tr w:rsidR="00EA5F79" w:rsidRPr="0051210B" w:rsidTr="00221D76">
        <w:trPr>
          <w:trHeight w:val="30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olenopsis</w:t>
            </w:r>
            <w:proofErr w:type="spellEnd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lest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1368</w:t>
            </w:r>
          </w:p>
        </w:tc>
      </w:tr>
      <w:tr w:rsidR="00EA5F79" w:rsidRPr="0051210B" w:rsidTr="00221D76">
        <w:trPr>
          <w:trHeight w:val="30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sius</w:t>
            </w:r>
            <w:proofErr w:type="spellEnd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ienus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1269</w:t>
            </w:r>
          </w:p>
        </w:tc>
      </w:tr>
      <w:tr w:rsidR="00EA5F79" w:rsidRPr="0051210B" w:rsidTr="00221D76">
        <w:trPr>
          <w:trHeight w:val="30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rmica</w:t>
            </w:r>
            <w:proofErr w:type="spellEnd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tifrons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620</w:t>
            </w:r>
          </w:p>
        </w:tc>
      </w:tr>
      <w:tr w:rsidR="00EA5F79" w:rsidRPr="0051210B" w:rsidTr="00221D76">
        <w:trPr>
          <w:trHeight w:val="30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enolepis</w:t>
            </w:r>
            <w:proofErr w:type="spellEnd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mparis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336</w:t>
            </w:r>
          </w:p>
        </w:tc>
      </w:tr>
      <w:tr w:rsidR="00EA5F79" w:rsidRPr="0051210B" w:rsidTr="00221D76">
        <w:trPr>
          <w:trHeight w:val="30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Formica </w:t>
            </w: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llidefulv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172</w:t>
            </w:r>
          </w:p>
        </w:tc>
      </w:tr>
      <w:tr w:rsidR="00EA5F79" w:rsidRPr="0051210B" w:rsidTr="00221D76">
        <w:trPr>
          <w:trHeight w:val="30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Formica </w:t>
            </w: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bserice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EA5F79" w:rsidRPr="0051210B" w:rsidTr="00221D76">
        <w:trPr>
          <w:trHeight w:val="30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Formica </w:t>
            </w: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tegr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EA5F79" w:rsidRPr="0051210B" w:rsidTr="0088333E">
        <w:trPr>
          <w:trHeight w:val="300"/>
        </w:trPr>
        <w:tc>
          <w:tcPr>
            <w:tcW w:w="3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mponotus</w:t>
            </w:r>
            <w:proofErr w:type="spellEnd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nnsylvanicus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A5F79" w:rsidRPr="0051210B" w:rsidTr="0088333E">
        <w:trPr>
          <w:trHeight w:val="300"/>
        </w:trPr>
        <w:tc>
          <w:tcPr>
            <w:tcW w:w="30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Formica </w:t>
            </w: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ubicund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A5F79" w:rsidRPr="0051210B" w:rsidTr="0088333E">
        <w:trPr>
          <w:trHeight w:val="300"/>
        </w:trPr>
        <w:tc>
          <w:tcPr>
            <w:tcW w:w="30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eidole</w:t>
            </w:r>
            <w:proofErr w:type="spellEnd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ysoni</w:t>
            </w:r>
            <w:proofErr w:type="spellEnd"/>
          </w:p>
        </w:tc>
        <w:tc>
          <w:tcPr>
            <w:tcW w:w="130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1635</w:t>
            </w:r>
          </w:p>
        </w:tc>
      </w:tr>
      <w:tr w:rsidR="00EA5F79" w:rsidRPr="0051210B" w:rsidTr="00221D76">
        <w:trPr>
          <w:trHeight w:val="30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mnothorax</w:t>
            </w:r>
            <w:proofErr w:type="spellEnd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mbiguus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341</w:t>
            </w:r>
          </w:p>
        </w:tc>
      </w:tr>
      <w:tr w:rsidR="00EA5F79" w:rsidRPr="0051210B" w:rsidTr="00221D76">
        <w:trPr>
          <w:trHeight w:val="30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ylanderia</w:t>
            </w:r>
            <w:proofErr w:type="spellEnd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vul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122</w:t>
            </w:r>
          </w:p>
        </w:tc>
      </w:tr>
      <w:tr w:rsidR="00EA5F79" w:rsidRPr="0051210B" w:rsidTr="00221D76">
        <w:trPr>
          <w:trHeight w:val="30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mnothorax</w:t>
            </w:r>
            <w:proofErr w:type="spellEnd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rgandei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EA5F79" w:rsidRPr="0051210B" w:rsidTr="00221D76">
        <w:trPr>
          <w:trHeight w:val="30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ylanderia</w:t>
            </w:r>
            <w:proofErr w:type="spellEnd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isonensis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EA5F79" w:rsidRPr="0051210B" w:rsidTr="00221D76">
        <w:trPr>
          <w:trHeight w:val="30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orelius</w:t>
            </w:r>
            <w:proofErr w:type="spellEnd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uinosus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EA5F79" w:rsidRPr="0051210B" w:rsidTr="00221D76">
        <w:trPr>
          <w:trHeight w:val="30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rematogaster</w:t>
            </w:r>
            <w:proofErr w:type="spellEnd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rasi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EA5F79" w:rsidRPr="0051210B" w:rsidTr="00221D76">
        <w:trPr>
          <w:trHeight w:val="30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rmica</w:t>
            </w:r>
            <w:proofErr w:type="spellEnd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netorum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A5F79" w:rsidRPr="0051210B" w:rsidTr="00221D76">
        <w:trPr>
          <w:trHeight w:val="30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eidole</w:t>
            </w:r>
            <w:proofErr w:type="spellEnd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lifer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A5F79" w:rsidRPr="0051210B" w:rsidTr="00221D76">
        <w:trPr>
          <w:trHeight w:val="30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mponotus</w:t>
            </w:r>
            <w:proofErr w:type="spellEnd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staneus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A5F79" w:rsidRPr="0051210B" w:rsidTr="00221D76">
        <w:trPr>
          <w:trHeight w:val="300"/>
        </w:trPr>
        <w:tc>
          <w:tcPr>
            <w:tcW w:w="3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mponotus</w:t>
            </w:r>
            <w:proofErr w:type="spellEnd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romaiodes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A5F79" w:rsidRPr="0051210B" w:rsidTr="001977DC">
        <w:trPr>
          <w:trHeight w:val="30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Formica </w:t>
            </w: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ostoculat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77DC" w:rsidRPr="0051210B" w:rsidTr="00221D76">
        <w:trPr>
          <w:trHeight w:val="300"/>
        </w:trPr>
        <w:tc>
          <w:tcPr>
            <w:tcW w:w="30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1977DC" w:rsidRPr="0051210B" w:rsidRDefault="001977DC" w:rsidP="00221D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1977DC" w:rsidRPr="0051210B" w:rsidRDefault="001977DC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1977DC" w:rsidRPr="0051210B" w:rsidRDefault="001977DC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1977DC" w:rsidRPr="0051210B" w:rsidRDefault="001977DC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EA5F79" w:rsidRPr="0051210B" w:rsidRDefault="00EA5F79" w:rsidP="00EA5F79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51210B">
        <w:rPr>
          <w:rFonts w:ascii="Times New Roman" w:hAnsi="Times New Roman" w:cs="Times New Roman"/>
          <w:sz w:val="24"/>
          <w:szCs w:val="24"/>
        </w:rPr>
        <w:br w:type="page"/>
      </w:r>
    </w:p>
    <w:p w:rsidR="00EA5F79" w:rsidRPr="0051210B" w:rsidRDefault="00EA5F79" w:rsidP="00EA5F79">
      <w:pPr>
        <w:pStyle w:val="Caption"/>
        <w:rPr>
          <w:rFonts w:ascii="Times New Roman" w:hAnsi="Times New Roman" w:cs="Times New Roman"/>
          <w:b w:val="0"/>
          <w:color w:val="auto"/>
          <w:sz w:val="24"/>
          <w:szCs w:val="24"/>
        </w:rPr>
      </w:pPr>
      <w:bookmarkStart w:id="11" w:name="_Ref425339073"/>
      <w:bookmarkStart w:id="12" w:name="_Toc425363334"/>
      <w:r w:rsidRPr="0051210B">
        <w:rPr>
          <w:rFonts w:ascii="Times New Roman" w:hAnsi="Times New Roman" w:cs="Times New Roman"/>
          <w:b w:val="0"/>
          <w:color w:val="auto"/>
          <w:sz w:val="24"/>
          <w:szCs w:val="24"/>
        </w:rPr>
        <w:lastRenderedPageBreak/>
        <w:t xml:space="preserve">Supplementary Table </w:t>
      </w:r>
      <w:r w:rsidRPr="0051210B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begin"/>
      </w:r>
      <w:r w:rsidRPr="0051210B">
        <w:rPr>
          <w:rFonts w:ascii="Times New Roman" w:hAnsi="Times New Roman" w:cs="Times New Roman"/>
          <w:b w:val="0"/>
          <w:color w:val="auto"/>
          <w:sz w:val="24"/>
          <w:szCs w:val="24"/>
        </w:rPr>
        <w:instrText xml:space="preserve"> SEQ Supplementary_Table \* ARABIC \r 3 </w:instrText>
      </w:r>
      <w:r w:rsidRPr="0051210B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separate"/>
      </w:r>
      <w:r w:rsidRPr="0051210B"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  <w:t>3</w:t>
      </w:r>
      <w:r w:rsidRPr="0051210B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end"/>
      </w:r>
      <w:bookmarkEnd w:id="11"/>
      <w:r w:rsidRPr="0051210B">
        <w:rPr>
          <w:rFonts w:ascii="Times New Roman" w:hAnsi="Times New Roman" w:cs="Times New Roman"/>
          <w:b w:val="0"/>
          <w:color w:val="auto"/>
          <w:sz w:val="24"/>
          <w:szCs w:val="24"/>
        </w:rPr>
        <w:t>. Mite species collected at the 23 grassland sites.</w:t>
      </w:r>
      <w:bookmarkEnd w:id="12"/>
      <w:r w:rsidRPr="0051210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 </w:t>
      </w:r>
    </w:p>
    <w:tbl>
      <w:tblPr>
        <w:tblW w:w="7125" w:type="dxa"/>
        <w:tblInd w:w="93" w:type="dxa"/>
        <w:tblLook w:val="04A0" w:firstRow="1" w:lastRow="0" w:firstColumn="1" w:lastColumn="0" w:noHBand="0" w:noVBand="1"/>
      </w:tblPr>
      <w:tblGrid>
        <w:gridCol w:w="3116"/>
        <w:gridCol w:w="1309"/>
        <w:gridCol w:w="1170"/>
        <w:gridCol w:w="1530"/>
      </w:tblGrid>
      <w:tr w:rsidR="00EA5F79" w:rsidRPr="0051210B" w:rsidTr="00B36BD1">
        <w:trPr>
          <w:trHeight w:val="20"/>
        </w:trPr>
        <w:tc>
          <w:tcPr>
            <w:tcW w:w="311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hAnsi="Times New Roman" w:cs="Times New Roman"/>
                <w:sz w:val="24"/>
                <w:szCs w:val="24"/>
              </w:rPr>
              <w:t>Mite Species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hAnsi="Times New Roman" w:cs="Times New Roman"/>
                <w:sz w:val="24"/>
                <w:szCs w:val="24"/>
              </w:rPr>
              <w:t>Abundanc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hAnsi="Times New Roman" w:cs="Times New Roman"/>
                <w:sz w:val="24"/>
                <w:szCs w:val="24"/>
              </w:rPr>
              <w:t>Number of Sit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B">
              <w:rPr>
                <w:rFonts w:ascii="Times New Roman" w:hAnsi="Times New Roman" w:cs="Times New Roman"/>
                <w:sz w:val="24"/>
                <w:szCs w:val="24"/>
              </w:rPr>
              <w:t>Number of Host Species</w:t>
            </w:r>
          </w:p>
        </w:tc>
      </w:tr>
      <w:tr w:rsidR="00EA5F79" w:rsidRPr="0051210B" w:rsidTr="00B36BD1">
        <w:trPr>
          <w:trHeight w:val="20"/>
        </w:trPr>
        <w:tc>
          <w:tcPr>
            <w:tcW w:w="311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stigmata</w:t>
            </w:r>
          </w:p>
        </w:tc>
        <w:tc>
          <w:tcPr>
            <w:tcW w:w="130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720216" w:rsidP="007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1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5F79" w:rsidRPr="0051210B" w:rsidTr="00B36BD1">
        <w:trPr>
          <w:trHeight w:val="2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onomoia</w:t>
            </w:r>
            <w:proofErr w:type="spellEnd"/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A5F79" w:rsidRPr="0051210B" w:rsidTr="00B36BD1">
        <w:trPr>
          <w:trHeight w:val="2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smoglyphus</w:t>
            </w:r>
            <w:proofErr w:type="spellEnd"/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A5F79" w:rsidRPr="0051210B" w:rsidTr="00B36BD1">
        <w:trPr>
          <w:trHeight w:val="2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smoglyphus</w:t>
            </w:r>
            <w:proofErr w:type="spellEnd"/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A5F79" w:rsidRPr="0051210B" w:rsidTr="00B36BD1">
        <w:trPr>
          <w:trHeight w:val="2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B36BD1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smoglyphus</w:t>
            </w:r>
            <w:proofErr w:type="spellEnd"/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</w:t>
            </w:r>
            <w:r w:rsidR="00B36B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A5F79" w:rsidRPr="0051210B" w:rsidTr="00B36BD1">
        <w:trPr>
          <w:trHeight w:val="2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Forcellinia </w:t>
            </w: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EA5F79" w:rsidRPr="0051210B" w:rsidTr="00B36BD1">
        <w:trPr>
          <w:trHeight w:val="2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Histiostoma </w:t>
            </w: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EA5F79" w:rsidRPr="0051210B" w:rsidTr="00B36BD1">
        <w:trPr>
          <w:trHeight w:val="2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Histiostoma </w:t>
            </w: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A5F79" w:rsidRPr="0051210B" w:rsidTr="00B36BD1">
        <w:trPr>
          <w:trHeight w:val="2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B36BD1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Histiostoma </w:t>
            </w: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</w:t>
            </w:r>
            <w:r w:rsidR="00B36B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A5F79" w:rsidRPr="0051210B" w:rsidTr="00B36BD1">
        <w:trPr>
          <w:trHeight w:val="2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Histiostoma </w:t>
            </w: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A5F79" w:rsidRPr="0051210B" w:rsidTr="00B36BD1">
        <w:trPr>
          <w:trHeight w:val="2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Histiostoma </w:t>
            </w: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A5F79" w:rsidRPr="0051210B" w:rsidTr="00B36BD1">
        <w:trPr>
          <w:trHeight w:val="2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Histiostoma </w:t>
            </w: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A5F79" w:rsidRPr="0051210B" w:rsidTr="00B36BD1">
        <w:trPr>
          <w:trHeight w:val="2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Histiostoma </w:t>
            </w: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A5F79" w:rsidRPr="0051210B" w:rsidTr="00B36BD1">
        <w:trPr>
          <w:trHeight w:val="2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Histiostoma </w:t>
            </w: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A5F79" w:rsidRPr="0051210B" w:rsidTr="00B36BD1">
        <w:trPr>
          <w:trHeight w:val="2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Histiostoma </w:t>
            </w: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A5F79" w:rsidRPr="0051210B" w:rsidTr="00B36BD1">
        <w:trPr>
          <w:trHeight w:val="2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Histiostoma </w:t>
            </w: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A5F79" w:rsidRPr="0051210B" w:rsidTr="00B36BD1">
        <w:trPr>
          <w:trHeight w:val="2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Schwiebea </w:t>
            </w: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EA5F79" w:rsidRPr="0051210B" w:rsidTr="00B36BD1">
        <w:trPr>
          <w:trHeight w:val="2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Schwiebea </w:t>
            </w: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A5F79" w:rsidRPr="0051210B" w:rsidTr="00B36BD1">
        <w:trPr>
          <w:trHeight w:val="2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B36BD1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Schwiebea </w:t>
            </w: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</w:t>
            </w:r>
            <w:r w:rsidR="00B36B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EA5F79" w:rsidRPr="0051210B" w:rsidTr="00B36BD1">
        <w:trPr>
          <w:trHeight w:val="2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Schwiebea </w:t>
            </w: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A5F79" w:rsidRPr="0051210B" w:rsidTr="00B36BD1">
        <w:trPr>
          <w:trHeight w:val="20"/>
        </w:trPr>
        <w:tc>
          <w:tcPr>
            <w:tcW w:w="31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Schwiebea </w:t>
            </w: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6</w:t>
            </w:r>
          </w:p>
        </w:tc>
        <w:tc>
          <w:tcPr>
            <w:tcW w:w="13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A5F79" w:rsidRPr="0051210B" w:rsidTr="00B36BD1">
        <w:trPr>
          <w:trHeight w:val="20"/>
        </w:trPr>
        <w:tc>
          <w:tcPr>
            <w:tcW w:w="311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terostigmata</w:t>
            </w:r>
          </w:p>
        </w:tc>
        <w:tc>
          <w:tcPr>
            <w:tcW w:w="130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720216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79" w:rsidRPr="0051210B" w:rsidRDefault="00EA5F79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6BD1" w:rsidRPr="0051210B" w:rsidTr="00B36BD1">
        <w:trPr>
          <w:trHeight w:val="2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6BD1" w:rsidRPr="0051210B" w:rsidRDefault="00B36BD1" w:rsidP="002050D0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Bakerdania </w:t>
            </w: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6BD1" w:rsidRPr="0051210B" w:rsidRDefault="00B36BD1" w:rsidP="00205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6BD1" w:rsidRPr="0051210B" w:rsidRDefault="00B36BD1" w:rsidP="00205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6BD1" w:rsidRPr="0051210B" w:rsidRDefault="00B36BD1" w:rsidP="00205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36BD1" w:rsidRPr="0051210B" w:rsidTr="00B36BD1">
        <w:trPr>
          <w:trHeight w:val="2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Imparipes </w:t>
            </w: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36BD1" w:rsidRPr="0051210B" w:rsidTr="00B36BD1">
        <w:trPr>
          <w:trHeight w:val="2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Imparipes </w:t>
            </w: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36BD1" w:rsidRPr="0051210B" w:rsidTr="00B36BD1">
        <w:trPr>
          <w:trHeight w:val="2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Imparipes </w:t>
            </w: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36BD1" w:rsidRPr="0051210B" w:rsidTr="00B36BD1">
        <w:trPr>
          <w:trHeight w:val="2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Imparipes </w:t>
            </w: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36BD1" w:rsidRPr="0051210B" w:rsidTr="00B36BD1">
        <w:trPr>
          <w:trHeight w:val="2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Imparipes </w:t>
            </w: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36BD1" w:rsidRPr="0051210B" w:rsidTr="00B36BD1">
        <w:trPr>
          <w:trHeight w:val="2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Imparipes </w:t>
            </w: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36BD1" w:rsidRPr="0051210B" w:rsidTr="00B36BD1">
        <w:trPr>
          <w:trHeight w:val="2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etalomium </w:t>
            </w: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36BD1" w:rsidRPr="0051210B" w:rsidTr="00B36BD1">
        <w:trPr>
          <w:trHeight w:val="2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B36BD1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etalomium </w:t>
            </w: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36BD1" w:rsidRPr="0051210B" w:rsidTr="00B36BD1">
        <w:trPr>
          <w:trHeight w:val="2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etalomium </w:t>
            </w: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36BD1" w:rsidRPr="0051210B" w:rsidTr="00B36BD1">
        <w:trPr>
          <w:trHeight w:val="2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Scutacarus </w:t>
            </w: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B36BD1" w:rsidRPr="0051210B" w:rsidTr="00B36BD1">
        <w:trPr>
          <w:trHeight w:val="2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Scutacarus </w:t>
            </w: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36BD1" w:rsidRPr="0051210B" w:rsidTr="00B36BD1">
        <w:trPr>
          <w:trHeight w:val="2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Scutacarus </w:t>
            </w: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B36BD1" w:rsidRPr="0051210B" w:rsidTr="00B36BD1">
        <w:trPr>
          <w:trHeight w:val="2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Scutacarus </w:t>
            </w: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36BD1" w:rsidRPr="0051210B" w:rsidTr="00B36BD1">
        <w:trPr>
          <w:trHeight w:val="2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Scutacarus </w:t>
            </w: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36BD1" w:rsidRPr="0051210B" w:rsidTr="00B36BD1">
        <w:trPr>
          <w:trHeight w:val="2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Scutacarus </w:t>
            </w: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36BD1" w:rsidRPr="0051210B" w:rsidTr="00B36BD1">
        <w:trPr>
          <w:trHeight w:val="2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Scutacarus </w:t>
            </w: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36BD1" w:rsidRPr="0051210B" w:rsidTr="00B36BD1">
        <w:trPr>
          <w:trHeight w:val="2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Scutacarus </w:t>
            </w: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36BD1" w:rsidRPr="0051210B" w:rsidTr="00B36BD1">
        <w:trPr>
          <w:trHeight w:val="2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Scutacarus </w:t>
            </w: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36BD1" w:rsidRPr="0051210B" w:rsidTr="00B36BD1">
        <w:trPr>
          <w:trHeight w:val="2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Scutacarus </w:t>
            </w: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36BD1" w:rsidRPr="0051210B" w:rsidTr="00B36BD1">
        <w:trPr>
          <w:trHeight w:val="2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Scutacarus </w:t>
            </w: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1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36BD1" w:rsidRPr="0051210B" w:rsidTr="00B36BD1">
        <w:trPr>
          <w:trHeight w:val="2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 xml:space="preserve">Scutacarus </w:t>
            </w: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36BD1" w:rsidRPr="0051210B" w:rsidTr="00B36BD1">
        <w:trPr>
          <w:trHeight w:val="2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arsonemidae</w:t>
            </w:r>
            <w:proofErr w:type="spellEnd"/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36BD1" w:rsidRPr="0051210B" w:rsidTr="00B36BD1">
        <w:trPr>
          <w:trHeight w:val="2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arsonemidae</w:t>
            </w:r>
            <w:proofErr w:type="spellEnd"/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36BD1" w:rsidRPr="0051210B" w:rsidTr="00B36BD1">
        <w:trPr>
          <w:trHeight w:val="2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arsonemidae</w:t>
            </w:r>
            <w:proofErr w:type="spellEnd"/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36BD1" w:rsidRPr="0051210B" w:rsidTr="00B36BD1">
        <w:trPr>
          <w:trHeight w:val="2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arsonemidae</w:t>
            </w:r>
            <w:proofErr w:type="spellEnd"/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36BD1" w:rsidRPr="0051210B" w:rsidTr="00B36BD1">
        <w:trPr>
          <w:trHeight w:val="20"/>
        </w:trPr>
        <w:tc>
          <w:tcPr>
            <w:tcW w:w="31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Unguidispus </w:t>
            </w: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  <w:tc>
          <w:tcPr>
            <w:tcW w:w="13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36BD1" w:rsidRPr="0051210B" w:rsidTr="00B36BD1">
        <w:trPr>
          <w:trHeight w:val="20"/>
        </w:trPr>
        <w:tc>
          <w:tcPr>
            <w:tcW w:w="311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sostigmata</w:t>
            </w:r>
          </w:p>
        </w:tc>
        <w:tc>
          <w:tcPr>
            <w:tcW w:w="130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720216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6BD1" w:rsidRPr="0051210B" w:rsidTr="00B36BD1">
        <w:trPr>
          <w:trHeight w:val="2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plitis</w:t>
            </w:r>
            <w:proofErr w:type="spellEnd"/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ienorum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36BD1" w:rsidRPr="0051210B" w:rsidTr="00B36BD1">
        <w:trPr>
          <w:trHeight w:val="2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plitis</w:t>
            </w:r>
            <w:proofErr w:type="spellEnd"/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rcinulus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36BD1" w:rsidRPr="0051210B" w:rsidTr="00720216">
        <w:trPr>
          <w:trHeight w:val="20"/>
        </w:trPr>
        <w:tc>
          <w:tcPr>
            <w:tcW w:w="3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B36BD1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plitis</w:t>
            </w:r>
            <w:proofErr w:type="spellEnd"/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  <w:proofErr w:type="spellEnd"/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lufftonensis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36BD1" w:rsidRPr="0051210B" w:rsidTr="00720216">
        <w:trPr>
          <w:trHeight w:val="20"/>
        </w:trPr>
        <w:tc>
          <w:tcPr>
            <w:tcW w:w="3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smolaelaps</w:t>
            </w:r>
            <w:proofErr w:type="spellEnd"/>
            <w:r w:rsidRPr="005121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BD1" w:rsidRPr="0051210B" w:rsidRDefault="00B36BD1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20216" w:rsidRPr="0051210B" w:rsidTr="00720216">
        <w:trPr>
          <w:trHeight w:val="20"/>
        </w:trPr>
        <w:tc>
          <w:tcPr>
            <w:tcW w:w="31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20216" w:rsidRPr="0051210B" w:rsidRDefault="00720216" w:rsidP="00221D76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20216" w:rsidRPr="0051210B" w:rsidRDefault="00720216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20216" w:rsidRPr="0051210B" w:rsidRDefault="00720216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20216" w:rsidRPr="0051210B" w:rsidRDefault="00720216" w:rsidP="00221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EA5F79" w:rsidRPr="0051210B" w:rsidRDefault="00EA5F79" w:rsidP="00EA5F79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BC5576" w:rsidRDefault="00BC5576"/>
    <w:sectPr w:rsidR="00BC55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F79"/>
    <w:rsid w:val="00177A22"/>
    <w:rsid w:val="001977DC"/>
    <w:rsid w:val="002050D0"/>
    <w:rsid w:val="00221D76"/>
    <w:rsid w:val="00226B2B"/>
    <w:rsid w:val="00624117"/>
    <w:rsid w:val="00720216"/>
    <w:rsid w:val="00777D4F"/>
    <w:rsid w:val="0088333E"/>
    <w:rsid w:val="00B36BD1"/>
    <w:rsid w:val="00BC5576"/>
    <w:rsid w:val="00CF067E"/>
    <w:rsid w:val="00EA5F79"/>
    <w:rsid w:val="00EF5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B080CA0-BC15-4D3F-9AC7-15202723A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5F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A5F7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5F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F79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221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21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36B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6B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6B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B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BD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226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5</Pages>
  <Words>636</Words>
  <Characters>362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tlin</dc:creator>
  <cp:lastModifiedBy>Kaitlin Campbell</cp:lastModifiedBy>
  <cp:revision>8</cp:revision>
  <dcterms:created xsi:type="dcterms:W3CDTF">2015-10-20T19:16:00Z</dcterms:created>
  <dcterms:modified xsi:type="dcterms:W3CDTF">2015-12-02T15:34:00Z</dcterms:modified>
</cp:coreProperties>
</file>